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3DEAF" w14:textId="77777777" w:rsidR="009F591E" w:rsidRPr="00D418BF" w:rsidRDefault="009F591E" w:rsidP="009F591E">
      <w:pPr>
        <w:spacing w:line="276" w:lineRule="auto"/>
        <w:rPr>
          <w:rFonts w:ascii="Times New Roman" w:hAnsi="Times New Roman" w:cs="Times New Roman"/>
          <w:szCs w:val="24"/>
          <w:lang w:val="en-SG"/>
        </w:rPr>
      </w:pPr>
      <w:r>
        <w:rPr>
          <w:rFonts w:ascii="Times New Roman" w:hAnsi="Times New Roman" w:cs="Times New Roman"/>
          <w:b/>
          <w:bCs/>
          <w:szCs w:val="24"/>
          <w:lang w:val="en-SG"/>
        </w:rPr>
        <w:t>S1 Table</w:t>
      </w:r>
      <w:r>
        <w:rPr>
          <w:rFonts w:ascii="Times New Roman" w:hAnsi="Times New Roman" w:cstheme="minorBidi"/>
          <w:b/>
          <w:bCs/>
          <w:szCs w:val="24"/>
        </w:rPr>
        <w:t xml:space="preserve">. </w:t>
      </w:r>
      <w:r w:rsidRPr="00707EA0">
        <w:rPr>
          <w:rFonts w:ascii="Times New Roman" w:hAnsi="Times New Roman" w:cs="Times New Roman"/>
          <w:b/>
          <w:bCs/>
          <w:color w:val="000000" w:themeColor="text1"/>
          <w:szCs w:val="24"/>
        </w:rPr>
        <w:t>Level of serum endocan according to type of organ failure.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852"/>
        <w:gridCol w:w="2551"/>
        <w:gridCol w:w="850"/>
        <w:gridCol w:w="2411"/>
        <w:gridCol w:w="996"/>
      </w:tblGrid>
      <w:tr w:rsidR="009F591E" w:rsidRPr="00E205FE" w14:paraId="55BE26B5" w14:textId="77777777" w:rsidTr="00246BD1">
        <w:trPr>
          <w:trHeight w:val="20"/>
        </w:trPr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FA2960D" w14:textId="77777777" w:rsidR="009F591E" w:rsidRPr="00D418BF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SG"/>
              </w:rPr>
            </w:pPr>
          </w:p>
        </w:tc>
        <w:tc>
          <w:tcPr>
            <w:tcW w:w="409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B632638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um endocan</w:t>
            </w: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 xml:space="preserve"> (</w:t>
            </w: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g/mL</w:t>
            </w: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 xml:space="preserve">) </w:t>
            </w:r>
          </w:p>
        </w:tc>
      </w:tr>
      <w:tr w:rsidR="009F591E" w:rsidRPr="00E205FE" w14:paraId="2A3DFCA3" w14:textId="77777777" w:rsidTr="00246BD1">
        <w:trPr>
          <w:trHeight w:val="20"/>
        </w:trPr>
        <w:tc>
          <w:tcPr>
            <w:tcW w:w="908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DFCB09" w14:textId="77777777" w:rsidR="009F591E" w:rsidRPr="00E205FE" w:rsidRDefault="009F591E" w:rsidP="00246BD1">
            <w:pPr>
              <w:pStyle w:val="NormalWeb"/>
              <w:jc w:val="center"/>
              <w:rPr>
                <w:rFonts w:eastAsia="Calibri"/>
                <w:b/>
                <w:bCs/>
                <w:color w:val="000000" w:themeColor="text1"/>
                <w:sz w:val="24"/>
              </w:rPr>
            </w:pPr>
            <w:r w:rsidRPr="00E205FE">
              <w:rPr>
                <w:b/>
                <w:bCs/>
                <w:color w:val="000000" w:themeColor="text1"/>
                <w:sz w:val="24"/>
              </w:rPr>
              <w:t>OF</w:t>
            </w:r>
          </w:p>
        </w:tc>
        <w:tc>
          <w:tcPr>
            <w:tcW w:w="18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7D1DF0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 OF</w:t>
            </w:r>
          </w:p>
        </w:tc>
        <w:tc>
          <w:tcPr>
            <w:tcW w:w="17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38F28230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F</w:t>
            </w: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 xml:space="preserve"> </w:t>
            </w:r>
          </w:p>
        </w:tc>
        <w:tc>
          <w:tcPr>
            <w:tcW w:w="531" w:type="pct"/>
            <w:vMerge w:val="restart"/>
            <w:tcBorders>
              <w:lef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A794AF9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>-</w:t>
            </w: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9F591E" w:rsidRPr="00E205FE" w14:paraId="0452C6EB" w14:textId="77777777" w:rsidTr="00246BD1">
        <w:trPr>
          <w:trHeight w:val="20"/>
        </w:trPr>
        <w:tc>
          <w:tcPr>
            <w:tcW w:w="908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2711CC50" w14:textId="77777777" w:rsidR="009F591E" w:rsidRPr="00E205FE" w:rsidRDefault="009F591E" w:rsidP="00246BD1">
            <w:pPr>
              <w:pStyle w:val="NormalWeb"/>
              <w:jc w:val="center"/>
              <w:rPr>
                <w:color w:val="FF0000"/>
                <w:sz w:val="24"/>
                <w:cs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70D7DD65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555EB5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(IQR</w:t>
            </w: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A1F18B2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60367CB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(IQR</w:t>
            </w:r>
            <w:r w:rsidRPr="00E205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531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1BB18547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F591E" w:rsidRPr="00E205FE" w14:paraId="52308B9D" w14:textId="77777777" w:rsidTr="00246BD1">
        <w:trPr>
          <w:trHeight w:val="20"/>
        </w:trPr>
        <w:tc>
          <w:tcPr>
            <w:tcW w:w="908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A5DBD7" w14:textId="77777777" w:rsidR="009F591E" w:rsidRPr="00E205FE" w:rsidRDefault="009F591E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E205FE">
              <w:rPr>
                <w:rFonts w:eastAsia="Calibri"/>
                <w:color w:val="000000" w:themeColor="text1"/>
                <w:sz w:val="24"/>
              </w:rPr>
              <w:t>Liver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FC954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36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0B8FE1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9 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B87F3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8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B4D9F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0 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53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9D8628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7</w:t>
            </w:r>
          </w:p>
        </w:tc>
      </w:tr>
      <w:tr w:rsidR="009F591E" w:rsidRPr="00E205FE" w14:paraId="6C751693" w14:textId="77777777" w:rsidTr="00246BD1">
        <w:trPr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B68F322" w14:textId="77777777" w:rsidR="009F591E" w:rsidRPr="00E205FE" w:rsidRDefault="009F591E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E205FE">
              <w:rPr>
                <w:rFonts w:eastAsia="Calibri"/>
                <w:color w:val="000000" w:themeColor="text1"/>
                <w:sz w:val="24"/>
              </w:rPr>
              <w:t>Kidney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424CF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3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501A5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1 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D1F15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E6A7B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9 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5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C7C248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7</w:t>
            </w:r>
          </w:p>
        </w:tc>
      </w:tr>
      <w:tr w:rsidR="009F591E" w:rsidRPr="00E205FE" w14:paraId="7BA3B7EA" w14:textId="77777777" w:rsidTr="00246BD1">
        <w:trPr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2EFFE1C" w14:textId="77777777" w:rsidR="009F591E" w:rsidRPr="00E205FE" w:rsidRDefault="009F591E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E205FE">
              <w:rPr>
                <w:rFonts w:eastAsia="Calibri"/>
                <w:color w:val="000000" w:themeColor="text1"/>
                <w:sz w:val="24"/>
              </w:rPr>
              <w:t>Cerebral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469FD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3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2E560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3 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6853E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26E8B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8 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5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B7AE3A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4</w:t>
            </w:r>
          </w:p>
        </w:tc>
      </w:tr>
      <w:tr w:rsidR="009F591E" w:rsidRPr="00E205FE" w14:paraId="1D0DD8D3" w14:textId="77777777" w:rsidTr="00246BD1">
        <w:trPr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2D38BD6" w14:textId="77777777" w:rsidR="009F591E" w:rsidRPr="00E205FE" w:rsidRDefault="009F591E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E205FE">
              <w:rPr>
                <w:rFonts w:eastAsia="Calibri"/>
                <w:color w:val="000000" w:themeColor="text1"/>
                <w:sz w:val="24"/>
              </w:rPr>
              <w:t>Coagulation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865F0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13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B6FD2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2 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D97A4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F4BF0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6 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5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E11C76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7</w:t>
            </w:r>
          </w:p>
        </w:tc>
      </w:tr>
      <w:tr w:rsidR="009F591E" w:rsidRPr="00E205FE" w14:paraId="1CEC3059" w14:textId="77777777" w:rsidTr="00246BD1">
        <w:trPr>
          <w:trHeight w:val="20"/>
        </w:trPr>
        <w:tc>
          <w:tcPr>
            <w:tcW w:w="908" w:type="pct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743D72B" w14:textId="77777777" w:rsidR="009F591E" w:rsidRPr="00E205FE" w:rsidRDefault="009F591E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E205FE">
              <w:rPr>
                <w:rFonts w:eastAsia="Calibri"/>
                <w:color w:val="000000" w:themeColor="text1"/>
                <w:sz w:val="24"/>
              </w:rPr>
              <w:t>Cardiovascular</w:t>
            </w:r>
          </w:p>
        </w:tc>
        <w:tc>
          <w:tcPr>
            <w:tcW w:w="45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24F28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36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396C3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0 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4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B7987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1FCD7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 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53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7DCB47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5</w:t>
            </w:r>
          </w:p>
        </w:tc>
      </w:tr>
      <w:tr w:rsidR="009F591E" w:rsidRPr="00E205FE" w14:paraId="3B42C732" w14:textId="77777777" w:rsidTr="00246BD1">
        <w:trPr>
          <w:trHeight w:val="20"/>
        </w:trPr>
        <w:tc>
          <w:tcPr>
            <w:tcW w:w="9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0779BC" w14:textId="77777777" w:rsidR="009F591E" w:rsidRPr="00E205FE" w:rsidRDefault="009F591E" w:rsidP="00246BD1">
            <w:pPr>
              <w:pStyle w:val="NormalWeb"/>
              <w:rPr>
                <w:rFonts w:eastAsia="Calibri"/>
                <w:color w:val="000000" w:themeColor="text1"/>
                <w:sz w:val="24"/>
                <w:cs/>
              </w:rPr>
            </w:pPr>
            <w:r w:rsidRPr="00E205FE">
              <w:rPr>
                <w:rFonts w:eastAsia="Calibri"/>
                <w:color w:val="000000" w:themeColor="text1"/>
                <w:sz w:val="24"/>
              </w:rPr>
              <w:t>Respiratory</w:t>
            </w:r>
          </w:p>
        </w:tc>
        <w:tc>
          <w:tcPr>
            <w:tcW w:w="45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5EC00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136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B9982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1 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)</w:t>
            </w:r>
          </w:p>
        </w:tc>
        <w:tc>
          <w:tcPr>
            <w:tcW w:w="45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D0471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03267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 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(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-)</w:t>
            </w:r>
          </w:p>
        </w:tc>
        <w:tc>
          <w:tcPr>
            <w:tcW w:w="53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A5A9B" w14:textId="77777777" w:rsidR="009F591E" w:rsidRPr="00E205FE" w:rsidRDefault="009F591E" w:rsidP="00246BD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cs/>
              </w:rPr>
              <w:t>.</w:t>
            </w:r>
            <w:r w:rsidRPr="00E205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4</w:t>
            </w:r>
          </w:p>
        </w:tc>
      </w:tr>
    </w:tbl>
    <w:p w14:paraId="1997C128" w14:textId="2B3AA3FE" w:rsidR="008A4916" w:rsidRPr="009F591E" w:rsidRDefault="009F591E" w:rsidP="009F591E">
      <w:pPr>
        <w:spacing w:line="276" w:lineRule="auto"/>
        <w:rPr>
          <w:rFonts w:ascii="Times New Roman" w:hAnsi="Times New Roman" w:cs="Times New Roman"/>
          <w:b/>
          <w:bCs/>
          <w:szCs w:val="24"/>
          <w:lang w:val="en-SG"/>
        </w:rPr>
      </w:pPr>
      <w:r w:rsidRPr="00C24075">
        <w:rPr>
          <w:rFonts w:ascii="Times New Roman" w:hAnsi="Times New Roman" w:cs="Times New Roman"/>
          <w:color w:val="000000" w:themeColor="text1"/>
          <w:sz w:val="20"/>
          <w:szCs w:val="20"/>
        </w:rPr>
        <w:t>IQR, interquartile range; OF, organ failure</w:t>
      </w:r>
    </w:p>
    <w:sectPr w:rsidR="008A4916" w:rsidRPr="009F59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91E"/>
    <w:rsid w:val="000B01CB"/>
    <w:rsid w:val="002302CD"/>
    <w:rsid w:val="00246C34"/>
    <w:rsid w:val="00404229"/>
    <w:rsid w:val="00491800"/>
    <w:rsid w:val="004E15B8"/>
    <w:rsid w:val="00534389"/>
    <w:rsid w:val="005A4046"/>
    <w:rsid w:val="005A4B97"/>
    <w:rsid w:val="006522F7"/>
    <w:rsid w:val="006C6E91"/>
    <w:rsid w:val="006D26D6"/>
    <w:rsid w:val="006D459F"/>
    <w:rsid w:val="007018EE"/>
    <w:rsid w:val="007655FA"/>
    <w:rsid w:val="008018D8"/>
    <w:rsid w:val="00886A09"/>
    <w:rsid w:val="008A4916"/>
    <w:rsid w:val="008B63A8"/>
    <w:rsid w:val="009157D2"/>
    <w:rsid w:val="009C1FF9"/>
    <w:rsid w:val="009F591E"/>
    <w:rsid w:val="00AB3BFE"/>
    <w:rsid w:val="00B01A12"/>
    <w:rsid w:val="00BD3CBD"/>
    <w:rsid w:val="00C50CE6"/>
    <w:rsid w:val="00D84772"/>
    <w:rsid w:val="00F36D59"/>
    <w:rsid w:val="00F800E6"/>
    <w:rsid w:val="00FE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7D82E"/>
  <w15:chartTrackingRefBased/>
  <w15:docId w15:val="{16869BCA-18F8-8948-BDCD-71CFF0F84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91E"/>
    <w:rPr>
      <w:rFonts w:cs="Angsana New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F591E"/>
    <w:rPr>
      <w:kern w:val="0"/>
      <w:sz w:val="22"/>
      <w:szCs w:val="28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9F591E"/>
    <w:rPr>
      <w:kern w:val="0"/>
      <w:sz w:val="22"/>
      <w:szCs w:val="28"/>
      <w:lang w:val="en-US"/>
      <w14:ligatures w14:val="none"/>
    </w:rPr>
  </w:style>
  <w:style w:type="table" w:styleId="TableGrid">
    <w:name w:val="Table Grid"/>
    <w:basedOn w:val="TableNormal"/>
    <w:uiPriority w:val="39"/>
    <w:rsid w:val="009F591E"/>
    <w:rPr>
      <w:rFonts w:ascii="Calibri" w:eastAsia="Calibri" w:hAnsi="Calibri" w:cs="Cordia New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F591E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ce ...</dc:creator>
  <cp:keywords/>
  <dc:description/>
  <cp:lastModifiedBy>Juice ...</cp:lastModifiedBy>
  <cp:revision>1</cp:revision>
  <dcterms:created xsi:type="dcterms:W3CDTF">2024-12-01T10:32:00Z</dcterms:created>
  <dcterms:modified xsi:type="dcterms:W3CDTF">2024-12-01T10:33:00Z</dcterms:modified>
</cp:coreProperties>
</file>